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631E4" w14:textId="52CA9578" w:rsidR="00E82492" w:rsidRDefault="00E77914">
      <w:pPr>
        <w:rPr>
          <w:b/>
        </w:rPr>
      </w:pPr>
      <w:r>
        <w:rPr>
          <w:b/>
        </w:rPr>
        <w:t>Text</w:t>
      </w:r>
      <w:r w:rsidR="00486ACC" w:rsidRPr="00894AE7">
        <w:rPr>
          <w:b/>
        </w:rPr>
        <w:t xml:space="preserve"> </w:t>
      </w:r>
      <w:r>
        <w:rPr>
          <w:b/>
        </w:rPr>
        <w:t>S</w:t>
      </w:r>
      <w:r w:rsidR="00486ACC">
        <w:rPr>
          <w:b/>
        </w:rPr>
        <w:t>1</w:t>
      </w:r>
      <w:r w:rsidR="00486ACC" w:rsidRPr="00894AE7">
        <w:rPr>
          <w:b/>
        </w:rPr>
        <w:t xml:space="preserve">. List of </w:t>
      </w:r>
      <w:proofErr w:type="gramStart"/>
      <w:r w:rsidR="00486ACC" w:rsidRPr="00894AE7">
        <w:rPr>
          <w:b/>
        </w:rPr>
        <w:t>eth</w:t>
      </w:r>
      <w:bookmarkStart w:id="0" w:name="_GoBack"/>
      <w:bookmarkEnd w:id="0"/>
      <w:r w:rsidR="00486ACC" w:rsidRPr="00894AE7">
        <w:rPr>
          <w:b/>
        </w:rPr>
        <w:t>nicity</w:t>
      </w:r>
      <w:proofErr w:type="gramEnd"/>
      <w:r w:rsidR="00486ACC" w:rsidRPr="00894AE7">
        <w:rPr>
          <w:b/>
        </w:rPr>
        <w:t xml:space="preserve"> Read codes.</w:t>
      </w:r>
    </w:p>
    <w:tbl>
      <w:tblPr>
        <w:tblW w:w="9326" w:type="dxa"/>
        <w:tblLook w:val="04A0" w:firstRow="1" w:lastRow="0" w:firstColumn="1" w:lastColumn="0" w:noHBand="0" w:noVBand="1"/>
      </w:tblPr>
      <w:tblGrid>
        <w:gridCol w:w="817"/>
        <w:gridCol w:w="4429"/>
        <w:gridCol w:w="2056"/>
        <w:gridCol w:w="1488"/>
        <w:gridCol w:w="536"/>
      </w:tblGrid>
      <w:tr w:rsidR="00486ACC" w:rsidRPr="00090025" w14:paraId="2796F7A9" w14:textId="77777777" w:rsidTr="003847C8">
        <w:trPr>
          <w:trHeight w:val="51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5A3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E23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ead term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64CE" w14:textId="77777777" w:rsidR="00486ACC" w:rsidRDefault="00486ACC" w:rsidP="003847C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Ethnicity: </w:t>
            </w:r>
          </w:p>
          <w:p w14:paraId="760EE51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3 main group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5EC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Ethnicity: </w:t>
            </w: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br/>
              <w:t>10 sub-groups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D397" w14:textId="77777777" w:rsidR="00486ACC" w:rsidRPr="00090025" w:rsidRDefault="00486ACC" w:rsidP="003847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486ACC" w:rsidRPr="00090025" w14:paraId="643D4604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E3E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t0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5EF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White:eng</w:t>
            </w:r>
            <w:proofErr w:type="spellEnd"/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welsh/scot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i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/brit -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ngland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nd wales 201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325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791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202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</w:tr>
      <w:tr w:rsidR="00486ACC" w:rsidRPr="00090025" w14:paraId="56E9D4B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FD2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0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1BD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F1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C57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5F3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425</w:t>
            </w:r>
          </w:p>
        </w:tc>
      </w:tr>
      <w:tr w:rsidR="00486ACC" w:rsidRPr="00090025" w14:paraId="5B502E84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1E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4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7ED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Northern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99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D68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7CCA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8</w:t>
            </w:r>
          </w:p>
        </w:tc>
      </w:tr>
      <w:tr w:rsidR="00486ACC" w:rsidRPr="00090025" w14:paraId="0A59DA9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5C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A4B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ritish or mixed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CE8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DBA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2C08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8042</w:t>
            </w:r>
          </w:p>
        </w:tc>
      </w:tr>
      <w:tr w:rsidR="00486ACC" w:rsidRPr="00090025" w14:paraId="6B05B3C0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8B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1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A13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cotti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26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105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537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35</w:t>
            </w:r>
          </w:p>
        </w:tc>
      </w:tr>
      <w:tr w:rsidR="00486ACC" w:rsidRPr="00090025" w14:paraId="161A9D3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BD7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13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791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cottish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D1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028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6843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585</w:t>
            </w:r>
          </w:p>
        </w:tc>
      </w:tr>
      <w:tr w:rsidR="00486ACC" w:rsidRPr="00090025" w14:paraId="740319D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C4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3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F8D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orni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FF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07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DE4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34809E9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668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55C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80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0A7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B88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837</w:t>
            </w:r>
          </w:p>
        </w:tc>
      </w:tr>
      <w:tr w:rsidR="00486ACC" w:rsidRPr="00090025" w14:paraId="4B18BF8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B90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2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975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Wel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42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937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4F3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54</w:t>
            </w:r>
          </w:p>
        </w:tc>
      </w:tr>
      <w:tr w:rsidR="00486ACC" w:rsidRPr="00090025" w14:paraId="4BC8CF1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C59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5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C4A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Ulster scots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7E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054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85E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0D56FC81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276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1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8A6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D6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59A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275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8702</w:t>
            </w:r>
          </w:p>
        </w:tc>
      </w:tr>
      <w:tr w:rsidR="00486ACC" w:rsidRPr="00090025" w14:paraId="7AD9D7BA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C1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6D8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ngli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C03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A31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C00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827</w:t>
            </w:r>
          </w:p>
        </w:tc>
      </w:tr>
      <w:tr w:rsidR="00486ACC" w:rsidRPr="00090025" w14:paraId="59B8BDD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F3F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B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BB5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Race: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ucasi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FC4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4F0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25C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5</w:t>
            </w:r>
          </w:p>
        </w:tc>
      </w:tr>
      <w:tr w:rsidR="00486ACC" w:rsidRPr="00090025" w14:paraId="02249BF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78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t2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61A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White: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cot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cotland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hnic category 201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DB5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A81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749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486ACC" w:rsidRPr="00090025" w14:paraId="0A8D607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2E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14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482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AFE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FF2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205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3</w:t>
            </w:r>
          </w:p>
        </w:tc>
      </w:tr>
      <w:tr w:rsidR="00486ACC" w:rsidRPr="00090025" w14:paraId="54FD2D3B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409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24D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31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272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C57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27</w:t>
            </w:r>
          </w:p>
        </w:tc>
      </w:tr>
      <w:tr w:rsidR="00486ACC" w:rsidRPr="00090025" w14:paraId="28BEB37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E9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11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EE0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43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05E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D8D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15</w:t>
            </w:r>
          </w:p>
        </w:tc>
      </w:tr>
      <w:tr w:rsidR="00486ACC" w:rsidRPr="00090025" w14:paraId="5424F67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52F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1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AD4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DA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5DB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2C3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486ACC" w:rsidRPr="00090025" w14:paraId="2FE05B3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3A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L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019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osni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F3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328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1317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78F9BD96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1D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R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6A9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white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unsp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/mixed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01B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C7C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79B3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9</w:t>
            </w:r>
          </w:p>
        </w:tc>
      </w:tr>
      <w:tr w:rsidR="00486ACC" w:rsidRPr="00090025" w14:paraId="340BF01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37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D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95B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Traveller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FF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0D7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8AE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087FD66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E42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H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023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ommonwealth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rus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)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ep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tates -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th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teg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B5F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0D2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F0D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519D651F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CC2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F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6CC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oli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25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4D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8F2C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7</w:t>
            </w:r>
          </w:p>
        </w:tc>
      </w:tr>
      <w:tr w:rsidR="00486ACC" w:rsidRPr="00090025" w14:paraId="7812316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43C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7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251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reek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4C8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E16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4C0C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</w:tr>
      <w:tr w:rsidR="00486ACC" w:rsidRPr="00090025" w14:paraId="10903576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8D2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B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868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tali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0F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206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1157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9</w:t>
            </w:r>
          </w:p>
        </w:tc>
      </w:tr>
      <w:tr w:rsidR="00486ACC" w:rsidRPr="00090025" w14:paraId="7332BC7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74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B.11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63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Turkish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BE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825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B99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486ACC" w:rsidRPr="00090025" w14:paraId="6C49AB8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752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G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408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altic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ston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latv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lithuan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th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teg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7F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6D2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646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486ACC" w:rsidRPr="00090025" w14:paraId="033B653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FD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A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5C6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reek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reek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2FC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435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A2AC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25EAE9BB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3C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B.12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061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Turkish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E5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BAB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281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486ACC" w:rsidRPr="00090025" w14:paraId="46479D3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74D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6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2D2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 (part not stated)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FA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C84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2CC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74776D6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FEA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Q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4B0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Mixed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nd other white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20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981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A3B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41C882DF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61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A.12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C61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Gree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79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EAB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328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2947685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869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1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558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 orig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B2C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4AB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3BA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</w:t>
            </w:r>
          </w:p>
        </w:tc>
      </w:tr>
      <w:tr w:rsidR="00486ACC" w:rsidRPr="00090025" w14:paraId="385F3AC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B3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A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422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Turkish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11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A8D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A15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</w:t>
            </w:r>
          </w:p>
        </w:tc>
      </w:tr>
      <w:tr w:rsidR="00486ACC" w:rsidRPr="00090025" w14:paraId="3C29762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1E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8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66D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Gree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33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EAA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B833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</w:tr>
      <w:tr w:rsidR="00486ACC" w:rsidRPr="00090025" w14:paraId="0F15D41F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EF1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C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043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B4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A81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B0BA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486ACC" w:rsidRPr="00090025" w14:paraId="42BCFE7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92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E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BAD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ypsy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romany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901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B4F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B74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76E7AC5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405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N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3D2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Race: whi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91B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6BE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725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3</w:t>
            </w:r>
          </w:p>
        </w:tc>
      </w:tr>
      <w:tr w:rsidR="00486ACC" w:rsidRPr="00090025" w14:paraId="740B5C8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29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K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532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lbani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A80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E3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092A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5663004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A2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715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 background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15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001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F62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65</w:t>
            </w:r>
          </w:p>
        </w:tc>
      </w:tr>
      <w:tr w:rsidR="00486ACC" w:rsidRPr="00090025" w14:paraId="00ABD1AE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6FA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12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1FC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white ethnic grou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5E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2EC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47A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7</w:t>
            </w:r>
          </w:p>
        </w:tc>
      </w:tr>
      <w:tr w:rsidR="00486ACC" w:rsidRPr="00090025" w14:paraId="2338355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02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A.11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1EB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reek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CA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50B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905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509262B0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04A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J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782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Kosov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D3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608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0DC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49279340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56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S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CC9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mixed white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36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762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F8E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486ACC" w:rsidRPr="00090025" w14:paraId="4E3729AC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CAF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9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B2A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Turkish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CF1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989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C0E7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4</w:t>
            </w:r>
          </w:p>
        </w:tc>
      </w:tr>
      <w:tr w:rsidR="00486ACC" w:rsidRPr="00090025" w14:paraId="5911FD2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77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P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AB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republics form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yugoslavia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teg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C4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B8B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E93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2FD40DA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A0C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T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C37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 or white unspecified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950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F24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70B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</w:tr>
      <w:tr w:rsidR="00486ACC" w:rsidRPr="00090025" w14:paraId="71A4464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75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2C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85A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ish traveller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0F3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952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F40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7030B6C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8D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B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F4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Turkish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turk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ypriot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971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662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whi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C7FB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486ACC" w:rsidRPr="00090025" w14:paraId="353043AA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054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3.11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45F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north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B74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urop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EE3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C89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56BD95F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9F7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9i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4B8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Indian o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A9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66C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F8E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26</w:t>
            </w:r>
          </w:p>
        </w:tc>
      </w:tr>
      <w:tr w:rsidR="00486ACC" w:rsidRPr="00090025" w14:paraId="50C82F3B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65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96B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65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E1D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298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78</w:t>
            </w:r>
          </w:p>
        </w:tc>
      </w:tr>
      <w:tr w:rsidR="00486ACC" w:rsidRPr="00090025" w14:paraId="46827D4A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8B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7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1B7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 orig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D6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3CE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589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486ACC" w:rsidRPr="00090025" w14:paraId="291554F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C3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T1D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BB9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A8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DB0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80A7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</w:t>
            </w:r>
          </w:p>
        </w:tc>
      </w:tr>
      <w:tr w:rsidR="00486ACC" w:rsidRPr="00090025" w14:paraId="3E645D0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0D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99C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EE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D80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85D7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20</w:t>
            </w:r>
          </w:p>
        </w:tc>
      </w:tr>
      <w:tr w:rsidR="00486ACC" w:rsidRPr="00090025" w14:paraId="069E6F9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99C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8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398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Pakistani o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akistani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A4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FE3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814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04</w:t>
            </w:r>
          </w:p>
        </w:tc>
      </w:tr>
      <w:tr w:rsidR="00486ACC" w:rsidRPr="00090025" w14:paraId="5494BCF0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EC8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M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1BF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Race: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akistani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E3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EC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CB3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692CBD8E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E7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291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angladeshi o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angladeshi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eth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teg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E2E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43F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D777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40</w:t>
            </w:r>
          </w:p>
        </w:tc>
      </w:tr>
      <w:tr w:rsidR="00486ACC" w:rsidRPr="00090025" w14:paraId="64CAAA9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BC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I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6B4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Race: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angladeshi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C3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C68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6E13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32BDF06D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F7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8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A75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CC6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C1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1D84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0</w:t>
            </w:r>
          </w:p>
        </w:tc>
      </w:tr>
      <w:tr w:rsidR="00486ACC" w:rsidRPr="00090025" w14:paraId="0D5EB40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42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7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E36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Caribbean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3E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8B6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3D1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4D610BF0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E3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4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210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Sri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lank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EAD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454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677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8</w:t>
            </w:r>
          </w:p>
        </w:tc>
      </w:tr>
      <w:tr w:rsidR="00486ACC" w:rsidRPr="00090025" w14:paraId="2C65269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4C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6.11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861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East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C7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808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F5A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022CBC5B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52A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7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F52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 sub-continent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0E1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620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2A1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725E26C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62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1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E8C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Punjabi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67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DB1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6AE8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4</w:t>
            </w:r>
          </w:p>
        </w:tc>
      </w:tr>
      <w:tr w:rsidR="00486ACC" w:rsidRPr="00090025" w14:paraId="06100064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B6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A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789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background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62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4AB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089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5</w:t>
            </w:r>
          </w:p>
        </w:tc>
      </w:tr>
      <w:tr w:rsidR="00486ACC" w:rsidRPr="00090025" w14:paraId="67BE80FB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C20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8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C41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ritish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2F0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BBE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268B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7</w:t>
            </w:r>
          </w:p>
        </w:tc>
      </w:tr>
      <w:tr w:rsidR="00486ACC" w:rsidRPr="00090025" w14:paraId="022A761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8E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H.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4F9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5D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93C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6CE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43</w:t>
            </w:r>
          </w:p>
        </w:tc>
      </w:tr>
      <w:tr w:rsidR="00486ACC" w:rsidRPr="00090025" w14:paraId="54A4A55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359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8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7E2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E8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35B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BC0A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6</w:t>
            </w:r>
          </w:p>
        </w:tc>
      </w:tr>
      <w:tr w:rsidR="00486ACC" w:rsidRPr="00090025" w14:paraId="240D00C1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24E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2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FA1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Kashmiri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5E8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66B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7C3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5060DF7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BD7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A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21E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o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unspecified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5FC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527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063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3</w:t>
            </w:r>
          </w:p>
        </w:tc>
      </w:tr>
      <w:tr w:rsidR="00486ACC" w:rsidRPr="00090025" w14:paraId="6B6E26C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B9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6.12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621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o-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3B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9B1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CE3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571215E6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0A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5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ADD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Tamil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A9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093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03C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486ACC" w:rsidRPr="00090025" w14:paraId="53C2A1AA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EC0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A3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895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East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468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1E3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South Asi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BDA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</w:tr>
      <w:tr w:rsidR="00486ACC" w:rsidRPr="00090025" w14:paraId="4A0F977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CE5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132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E14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08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ED8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83</w:t>
            </w:r>
          </w:p>
        </w:tc>
      </w:tr>
      <w:tr w:rsidR="00486ACC" w:rsidRPr="00090025" w14:paraId="1835BCF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28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2.11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3D4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EB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112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A66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</w:tr>
      <w:tr w:rsidR="00486ACC" w:rsidRPr="00090025" w14:paraId="1709BB21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F9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K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18B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Race: west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5E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843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EB31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38D6260F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C1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H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96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Race: afro-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5B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C2F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FF4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486ACC" w:rsidRPr="00090025" w14:paraId="651FB2F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54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2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F29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w.i.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uyana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23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5F6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FF8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404F0B71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996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B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DEF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3A7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81B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025B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2</w:t>
            </w:r>
          </w:p>
        </w:tc>
      </w:tr>
      <w:tr w:rsidR="00486ACC" w:rsidRPr="00090025" w14:paraId="42A4EB1F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23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2.12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8CD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west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87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B87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Caribbe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1A33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486ACC" w:rsidRPr="00090025" w14:paraId="2EF12A6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0D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D0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B85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omali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F3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79C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F85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2</w:t>
            </w:r>
          </w:p>
        </w:tc>
      </w:tr>
      <w:tr w:rsidR="00486ACC" w:rsidRPr="00090025" w14:paraId="77271762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EE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86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F2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252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B29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17</w:t>
            </w:r>
          </w:p>
        </w:tc>
      </w:tr>
      <w:tr w:rsidR="00486ACC" w:rsidRPr="00090025" w14:paraId="7F03494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0F7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5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8A9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ountries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A3B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381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7BF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486ACC" w:rsidRPr="00090025" w14:paraId="167257CE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42D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4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43B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- 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country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45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568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9E3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486ACC" w:rsidRPr="00090025" w14:paraId="4F60738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E7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42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45C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 orig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650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513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1BA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486ACC" w:rsidRPr="00090025" w14:paraId="18AF80AC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14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C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070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21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32C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C7E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57</w:t>
            </w:r>
          </w:p>
        </w:tc>
      </w:tr>
      <w:tr w:rsidR="00486ACC" w:rsidRPr="00090025" w14:paraId="1C86A4F6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03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D1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DDA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igerian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468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59A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371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9</w:t>
            </w:r>
          </w:p>
        </w:tc>
      </w:tr>
      <w:tr w:rsidR="00486ACC" w:rsidRPr="00090025" w14:paraId="3108507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F3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169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lack, other, non-mixed orig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8C2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BAF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40B6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486ACC" w:rsidRPr="00090025" w14:paraId="541D173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67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3.12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25D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rab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A96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135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D30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602FF934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46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8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055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lack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othe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0E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3D0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1015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1E8DE100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83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A3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6F3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Caribbean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.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w.i.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guyana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nmo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9E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903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B9F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4320CC13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86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D4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C4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 or black unspecified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71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F38C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549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486ACC" w:rsidRPr="00090025" w14:paraId="1E8614B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47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D2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526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B0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C98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843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9</w:t>
            </w:r>
          </w:p>
        </w:tc>
      </w:tr>
      <w:tr w:rsidR="00486ACC" w:rsidRPr="00090025" w14:paraId="5BF32A58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3A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3A8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lack - other, mixe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F9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AA5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EE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486ACC" w:rsidRPr="00090025" w14:paraId="721606E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606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7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924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- other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556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9668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D62B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51364F84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09E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D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083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 background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40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E77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7C6D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5</w:t>
            </w:r>
          </w:p>
        </w:tc>
      </w:tr>
      <w:tr w:rsidR="00486ACC" w:rsidRPr="00090025" w14:paraId="6DB9427B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6C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SG..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A26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gram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</w:t>
            </w:r>
            <w:proofErr w:type="gram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black ethnic grou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450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AC3A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1DFE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486ACC" w:rsidRPr="00090025" w14:paraId="7CD9D967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523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6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E4A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ndi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ub-continen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F8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3FA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EEAB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721F2004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8F7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1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120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british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E3D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605B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92F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43</w:t>
            </w:r>
          </w:p>
        </w:tc>
      </w:tr>
      <w:tr w:rsidR="00486ACC" w:rsidRPr="00090025" w14:paraId="13D1EAD9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1A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iD3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DD29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Mixed black - ethnic category 2001 censu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CA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C4E4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12FA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486ACC" w:rsidRPr="00090025" w14:paraId="0EEC1065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22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3.00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13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n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rab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irani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122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B79F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3988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486ACC" w:rsidRPr="00090025" w14:paraId="1A91B0AA" w14:textId="77777777" w:rsidTr="003847C8">
        <w:trPr>
          <w:trHeight w:val="255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9B15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9S45.11</w:t>
            </w:r>
          </w:p>
        </w:tc>
        <w:tc>
          <w:tcPr>
            <w:tcW w:w="4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2470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Black east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</w:t>
            </w:r>
            <w:proofErr w:type="spellEnd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sian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8BD1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African/ African Caribbean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B46E" w14:textId="77777777" w:rsidR="00486ACC" w:rsidRPr="00090025" w:rsidRDefault="00486ACC" w:rsidP="003847C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Other black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C232" w14:textId="77777777" w:rsidR="00486ACC" w:rsidRPr="00090025" w:rsidRDefault="00486ACC" w:rsidP="003847C8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90025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</w:tbl>
    <w:p w14:paraId="317F6CF4" w14:textId="77777777" w:rsidR="00486ACC" w:rsidRDefault="00486ACC"/>
    <w:sectPr w:rsidR="00486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CC"/>
    <w:rsid w:val="00486ACC"/>
    <w:rsid w:val="00E77914"/>
    <w:rsid w:val="00E8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2E2A"/>
  <w15:chartTrackingRefBased/>
  <w15:docId w15:val="{633BEA45-5F94-4BBF-A274-0B62FB5B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4</Words>
  <Characters>6355</Characters>
  <Application>Microsoft Office Word</Application>
  <DocSecurity>0</DocSecurity>
  <Lines>52</Lines>
  <Paragraphs>14</Paragraphs>
  <ScaleCrop>false</ScaleCrop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wood, Sophie</dc:creator>
  <cp:keywords/>
  <dc:description/>
  <cp:lastModifiedBy>Sophie Eastwood</cp:lastModifiedBy>
  <cp:revision>2</cp:revision>
  <dcterms:created xsi:type="dcterms:W3CDTF">2020-12-09T11:32:00Z</dcterms:created>
  <dcterms:modified xsi:type="dcterms:W3CDTF">2021-04-20T16:29:00Z</dcterms:modified>
</cp:coreProperties>
</file>